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36B" w:rsidRPr="00145AEB" w:rsidRDefault="003D636B" w:rsidP="003D636B">
      <w:pPr>
        <w:pStyle w:val="MDPI31text"/>
        <w:spacing w:line="480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145AE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DATA</w:t>
      </w:r>
    </w:p>
    <w:p w:rsidR="003D636B" w:rsidRPr="00AE2A19" w:rsidRDefault="003D636B" w:rsidP="003D636B">
      <w:pPr>
        <w:pStyle w:val="MDPI31text"/>
        <w:spacing w:line="480" w:lineRule="auto"/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E2A19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 and methods</w:t>
      </w:r>
    </w:p>
    <w:p w:rsidR="003D636B" w:rsidRPr="00145AEB" w:rsidRDefault="003D636B" w:rsidP="003D636B">
      <w:pPr>
        <w:pStyle w:val="MDPI31text"/>
        <w:spacing w:line="48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COVID-19 detection was performed on formalin-fixed paraffin-embedded 4 µm-thick slides. Slides were immersed in 10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 sodium citrate, 0.05% Tween 20, pH 6.0 heated at 97°C for 10 minutes, then covered with 0.2% Triton X-100 diluted in PBS for 10 minutes. Sections were finally rinsed and covered with PBS/BSA 1% for 2 hours at room temperature (RT) prior to antibody incubation. Primary antibodies were mouse monoclonal antibodies directed against the SARS-CoV-2 Nucleoprotein (clone 40143-MM08,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Sinobiological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>, China) diluted at 1/500, and rabbit polyclonal antibodies directed against the SARS-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CoV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 Protease 3C (Reference NBP1-78110, Novus Biologicals, USA) showing 100% sequence homology with the SARS-CoV-2 Protease. Anti-ACE2 (clone T24,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Sinobiological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>, China) and anti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45AEB">
        <w:rPr>
          <w:rFonts w:ascii="Times New Roman" w:hAnsi="Times New Roman" w:cs="Times New Roman"/>
          <w:sz w:val="24"/>
          <w:szCs w:val="24"/>
          <w:lang w:val="en-GB"/>
        </w:rPr>
        <w:t>ialyl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-Lewis x (clone C-SLEX, Becton Dickinson, USA) antibodies were diluted at 1/5000 and 1/500, respectively. Double fluorescent staining was performed with Alexa488-conjugated anti-mouse antibodies and Alexa568-conjugated anti-rabbit antibodies, diluted at 1/2000 and incubated for 45 minutes at room temperature. Slides were mounted with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ProLong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 Gold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Antifade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 reagent (Invitrogen, USA) containing 4’6’-diamino-2-phenylindole (DAPI). Lewis x (Le</w:t>
      </w:r>
      <w:r w:rsidRPr="00145A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x</w:t>
      </w:r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) and A antigens were detected with mouse anti-CD15 (clone Carb-3,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Dako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 xml:space="preserve">, USA) and anti-A antibodies (clone 9113D10, 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Diagast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>, France) diluted at 1/50 and 1/1000, respectively. Antibody detection was performed on an Omnis automaton (</w:t>
      </w:r>
      <w:proofErr w:type="spellStart"/>
      <w:r w:rsidRPr="00145AEB">
        <w:rPr>
          <w:rFonts w:ascii="Times New Roman" w:hAnsi="Times New Roman" w:cs="Times New Roman"/>
          <w:sz w:val="24"/>
          <w:szCs w:val="24"/>
          <w:lang w:val="en-GB"/>
        </w:rPr>
        <w:t>Dako</w:t>
      </w:r>
      <w:proofErr w:type="spellEnd"/>
      <w:r w:rsidRPr="00145AEB">
        <w:rPr>
          <w:rFonts w:ascii="Times New Roman" w:hAnsi="Times New Roman" w:cs="Times New Roman"/>
          <w:sz w:val="24"/>
          <w:szCs w:val="24"/>
          <w:lang w:val="en-GB"/>
        </w:rPr>
        <w:t>, USA) according to manufacturer recommendations.</w:t>
      </w:r>
    </w:p>
    <w:p w:rsidR="003D636B" w:rsidRDefault="003D636B"/>
    <w:sectPr w:rsidR="003D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636B"/>
    <w:rsid w:val="003D636B"/>
    <w:rsid w:val="009047EC"/>
    <w:rsid w:val="00A6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DPI31textCar">
    <w:name w:val="MDPI_3.1_text Car"/>
    <w:basedOn w:val="DefaultParagraphFont"/>
    <w:link w:val="MDPI31text"/>
    <w:locked/>
    <w:rsid w:val="003D636B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ar"/>
    <w:qFormat/>
    <w:rsid w:val="003D636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DPI31textCar">
    <w:name w:val="MDPI_3.1_text Car"/>
    <w:basedOn w:val="DefaultParagraphFont"/>
    <w:link w:val="MDPI31text"/>
    <w:locked/>
    <w:rsid w:val="003D636B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ar"/>
    <w:qFormat/>
    <w:rsid w:val="003D636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341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8-06T05:14:00Z</dcterms:created>
  <dcterms:modified xsi:type="dcterms:W3CDTF">2021-08-06T05:14:00Z</dcterms:modified>
</cp:coreProperties>
</file>